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462" w:rsidRPr="00106FD8" w:rsidRDefault="00301462" w:rsidP="00301462">
      <w:pPr>
        <w:spacing w:before="0" w:line="480" w:lineRule="auto"/>
        <w:jc w:val="left"/>
        <w:outlineLvl w:val="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</w:t>
      </w:r>
      <w:r w:rsidRPr="00106FD8">
        <w:rPr>
          <w:rFonts w:ascii="Times New Roman" w:hAnsi="Times New Roman" w:cs="Times New Roman"/>
          <w:sz w:val="24"/>
          <w:szCs w:val="24"/>
        </w:rPr>
        <w:t>Single and double/multiple infec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06FD8">
        <w:rPr>
          <w:rFonts w:ascii="Times New Roman" w:hAnsi="Times New Roman" w:cs="Times New Roman"/>
          <w:sz w:val="24"/>
          <w:szCs w:val="24"/>
        </w:rPr>
        <w:t xml:space="preserve"> of different </w:t>
      </w:r>
      <w:r w:rsidRPr="00106FD8">
        <w:rPr>
          <w:rFonts w:ascii="Times New Roman" w:hAnsi="Times New Roman"/>
          <w:sz w:val="24"/>
          <w:szCs w:val="24"/>
        </w:rPr>
        <w:t>HPV type</w:t>
      </w:r>
      <w:r>
        <w:rPr>
          <w:rFonts w:ascii="Times New Roman" w:hAnsi="Times New Roman"/>
          <w:sz w:val="24"/>
          <w:szCs w:val="24"/>
        </w:rPr>
        <w:t>s</w:t>
      </w:r>
      <w:r w:rsidRPr="00106FD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</w:t>
      </w:r>
      <w:r w:rsidRPr="00106FD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106FD8">
        <w:rPr>
          <w:rFonts w:ascii="Times New Roman" w:hAnsi="Times New Roman"/>
          <w:sz w:val="24"/>
          <w:szCs w:val="24"/>
        </w:rPr>
        <w:t>anorectum</w:t>
      </w:r>
      <w:proofErr w:type="spellEnd"/>
      <w:r w:rsidR="00831CBF">
        <w:rPr>
          <w:rFonts w:ascii="Times New Roman" w:hAnsi="Times New Roman"/>
          <w:sz w:val="24"/>
          <w:szCs w:val="24"/>
        </w:rPr>
        <w:t xml:space="preserve">, </w:t>
      </w:r>
      <w:r w:rsidR="00831CBF">
        <w:rPr>
          <w:rFonts w:ascii="Times New Roman" w:hAnsi="Times New Roman"/>
          <w:sz w:val="24"/>
          <w:szCs w:val="24"/>
        </w:rPr>
        <w:t>oropharynx</w:t>
      </w:r>
      <w:r w:rsidR="00831CBF">
        <w:rPr>
          <w:rFonts w:ascii="Times New Roman" w:hAnsi="Times New Roman"/>
          <w:sz w:val="24"/>
          <w:szCs w:val="24"/>
        </w:rPr>
        <w:t xml:space="preserve"> and urethra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 w:rsidRPr="00106FD8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4"/>
        <w:gridCol w:w="3827"/>
      </w:tblGrid>
      <w:tr w:rsidR="00301462" w:rsidRPr="00651DB4" w:rsidTr="00831CBF">
        <w:trPr>
          <w:trHeight w:val="424"/>
        </w:trPr>
        <w:tc>
          <w:tcPr>
            <w:tcW w:w="379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01462" w:rsidRPr="00651DB4" w:rsidRDefault="00301462" w:rsidP="00B85D53">
            <w:pPr>
              <w:spacing w:before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HPV 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01462" w:rsidRDefault="00301462" w:rsidP="00B85D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 xml:space="preserve">HPV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orectal</w:t>
            </w:r>
            <w:proofErr w:type="spellEnd"/>
            <w:r w:rsidRPr="00651DB4">
              <w:rPr>
                <w:rFonts w:ascii="Times New Roman" w:hAnsi="Times New Roman" w:cs="Times New Roman"/>
                <w:sz w:val="24"/>
                <w:szCs w:val="24"/>
              </w:rPr>
              <w:t xml:space="preserve"> site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52</w:t>
            </w:r>
          </w:p>
          <w:p w:rsidR="00301462" w:rsidRPr="00651DB4" w:rsidRDefault="00301462" w:rsidP="00B85D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651DB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301462" w:rsidRPr="00E76C14" w:rsidTr="00B85D53">
        <w:tc>
          <w:tcPr>
            <w:tcW w:w="37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01462" w:rsidRPr="00651DB4" w:rsidRDefault="00301462" w:rsidP="00B85D53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Double/multiple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01462" w:rsidRPr="00651DB4" w:rsidRDefault="00301462" w:rsidP="00B85D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67 (44.1)</w:t>
            </w:r>
          </w:p>
        </w:tc>
      </w:tr>
      <w:tr w:rsidR="00301462" w:rsidRPr="00651DB4" w:rsidTr="00B85D53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462" w:rsidRPr="00E76C14" w:rsidRDefault="00301462" w:rsidP="00B85D53">
            <w:pPr>
              <w:spacing w:before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76C14">
              <w:rPr>
                <w:rFonts w:ascii="Times New Roman" w:hAnsi="Times New Roman" w:hint="cs"/>
                <w:sz w:val="24"/>
                <w:szCs w:val="24"/>
                <w:cs/>
              </w:rPr>
              <w:t xml:space="preserve">   </w:t>
            </w:r>
            <w:r w:rsidRPr="00E76C14">
              <w:rPr>
                <w:rFonts w:ascii="Times New Roman" w:hAnsi="Times New Roman"/>
                <w:sz w:val="24"/>
                <w:szCs w:val="24"/>
              </w:rPr>
              <w:t>18/5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462" w:rsidRPr="00651DB4" w:rsidRDefault="00301462" w:rsidP="00B85D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8.9)</w:t>
            </w:r>
          </w:p>
        </w:tc>
      </w:tr>
      <w:tr w:rsidR="00301462" w:rsidRPr="00651DB4" w:rsidTr="00B85D53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462" w:rsidRPr="00E76C14" w:rsidRDefault="00301462" w:rsidP="00B85D53">
            <w:pPr>
              <w:spacing w:before="0" w:line="360" w:lineRule="auto"/>
              <w:rPr>
                <w:rFonts w:ascii="Times New Roman" w:hAnsi="Times New Roman"/>
                <w:sz w:val="24"/>
                <w:szCs w:val="24"/>
                <w:cs/>
              </w:rPr>
            </w:pPr>
            <w:r w:rsidRPr="00E76C14">
              <w:rPr>
                <w:rFonts w:ascii="Times New Roman" w:hAnsi="Times New Roman"/>
                <w:sz w:val="24"/>
                <w:szCs w:val="24"/>
              </w:rPr>
              <w:t xml:space="preserve">  16/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462" w:rsidRPr="00651DB4" w:rsidRDefault="00301462" w:rsidP="00B85D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7.5)</w:t>
            </w:r>
          </w:p>
        </w:tc>
      </w:tr>
      <w:tr w:rsidR="00301462" w:rsidRPr="00651DB4" w:rsidTr="00B85D53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462" w:rsidRPr="00E76C14" w:rsidRDefault="00301462" w:rsidP="00B85D53">
            <w:pPr>
              <w:spacing w:before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76C14">
              <w:rPr>
                <w:rFonts w:ascii="Times New Roman" w:hAnsi="Times New Roman"/>
                <w:sz w:val="24"/>
                <w:szCs w:val="24"/>
              </w:rPr>
              <w:t xml:space="preserve">  16,5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462" w:rsidRPr="00651DB4" w:rsidRDefault="00301462" w:rsidP="00B85D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7.5)</w:t>
            </w:r>
          </w:p>
        </w:tc>
      </w:tr>
      <w:tr w:rsidR="00301462" w:rsidRPr="00651DB4" w:rsidTr="00B85D53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462" w:rsidRPr="00E76C14" w:rsidRDefault="00301462" w:rsidP="00B85D53">
            <w:pPr>
              <w:spacing w:before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76C14">
              <w:rPr>
                <w:rFonts w:ascii="Times New Roman" w:hAnsi="Times New Roman"/>
                <w:sz w:val="24"/>
                <w:szCs w:val="24"/>
              </w:rPr>
              <w:t xml:space="preserve">   Other double infection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E76C14">
              <w:rPr>
                <w:rFonts w:ascii="Times New Roman" w:hAnsi="Times New Roman"/>
                <w:sz w:val="24"/>
                <w:szCs w:val="24"/>
              </w:rPr>
              <w:t xml:space="preserve"> of high-risk and/or low-risk typ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462" w:rsidRPr="00651DB4" w:rsidRDefault="00301462" w:rsidP="00B85D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C14">
              <w:rPr>
                <w:rFonts w:ascii="Times New Roman" w:hAnsi="Times New Roman"/>
                <w:sz w:val="24"/>
                <w:szCs w:val="24"/>
              </w:rPr>
              <w:t>28 (41.8)</w:t>
            </w:r>
          </w:p>
        </w:tc>
      </w:tr>
      <w:tr w:rsidR="00301462" w:rsidRPr="00651DB4" w:rsidTr="00B85D53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1462" w:rsidRPr="00E76C14" w:rsidRDefault="00301462" w:rsidP="00B85D53">
            <w:pPr>
              <w:spacing w:before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76C14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1A5098">
              <w:rPr>
                <w:rFonts w:ascii="Times New Roman" w:hAnsi="Times New Roman"/>
                <w:sz w:val="24"/>
                <w:szCs w:val="24"/>
              </w:rPr>
              <w:t xml:space="preserve">   Other multipl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fections of</w:t>
            </w:r>
            <w:r w:rsidRPr="001A5098">
              <w:rPr>
                <w:rFonts w:ascii="Times New Roman" w:hAnsi="Times New Roman"/>
                <w:sz w:val="24"/>
                <w:szCs w:val="24"/>
              </w:rPr>
              <w:t xml:space="preserve"> high-risk and/or low-risk type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1462" w:rsidRPr="00651DB4" w:rsidRDefault="00301462" w:rsidP="00B85D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34.3)</w:t>
            </w:r>
          </w:p>
        </w:tc>
      </w:tr>
      <w:tr w:rsidR="00301462" w:rsidRPr="00651DB4" w:rsidTr="00B85D53">
        <w:tc>
          <w:tcPr>
            <w:tcW w:w="37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01462" w:rsidRPr="00651DB4" w:rsidRDefault="00301462" w:rsidP="00B85D53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Single infection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01462" w:rsidRPr="00651DB4" w:rsidRDefault="00301462" w:rsidP="00B85D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61 (40.1)</w:t>
            </w:r>
          </w:p>
        </w:tc>
      </w:tr>
      <w:tr w:rsidR="00301462" w:rsidRPr="00651DB4" w:rsidTr="00B85D53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462" w:rsidRPr="00651DB4" w:rsidRDefault="00301462" w:rsidP="00B85D53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HPV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462" w:rsidRPr="00651DB4" w:rsidRDefault="00301462" w:rsidP="00B85D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31.2)</w:t>
            </w:r>
          </w:p>
        </w:tc>
      </w:tr>
      <w:tr w:rsidR="00301462" w:rsidRPr="00651DB4" w:rsidTr="00B85D53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462" w:rsidRDefault="00301462" w:rsidP="00B85D53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HPV1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462" w:rsidRPr="00651DB4" w:rsidRDefault="00301462" w:rsidP="00B85D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8.0)</w:t>
            </w:r>
          </w:p>
        </w:tc>
      </w:tr>
      <w:tr w:rsidR="00301462" w:rsidRPr="00651DB4" w:rsidTr="00B85D53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462" w:rsidRDefault="00301462" w:rsidP="00B85D53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HPV5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462" w:rsidRPr="00651DB4" w:rsidRDefault="00301462" w:rsidP="00B85D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8.0)</w:t>
            </w:r>
          </w:p>
        </w:tc>
      </w:tr>
      <w:tr w:rsidR="00301462" w:rsidRPr="00651DB4" w:rsidTr="00B85D53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462" w:rsidRDefault="00301462" w:rsidP="00B85D53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Other high-risk types (35, 39, 45b, 52, 56 or 66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462" w:rsidRPr="00651DB4" w:rsidRDefault="00301462" w:rsidP="00B85D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8.0)</w:t>
            </w:r>
          </w:p>
        </w:tc>
      </w:tr>
      <w:tr w:rsidR="00301462" w:rsidRPr="00651DB4" w:rsidTr="00B85D53">
        <w:tc>
          <w:tcPr>
            <w:tcW w:w="37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01462" w:rsidRDefault="00301462" w:rsidP="00B85D53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Other low-risk types</w:t>
            </w:r>
            <w:r w:rsidRPr="002B6C65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Pr="002B6C65">
              <w:rPr>
                <w:rFonts w:ascii="Times New Roman" w:hAnsi="Times New Roman"/>
                <w:sz w:val="24"/>
                <w:szCs w:val="24"/>
              </w:rPr>
              <w:t>(6, 11, 42, 43, 61 or CP6108)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01462" w:rsidRDefault="00301462" w:rsidP="00B85D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4.8)</w:t>
            </w:r>
          </w:p>
        </w:tc>
      </w:tr>
      <w:tr w:rsidR="00301462" w:rsidRPr="00651DB4" w:rsidTr="00B85D53">
        <w:tc>
          <w:tcPr>
            <w:tcW w:w="3794" w:type="dxa"/>
            <w:tcBorders>
              <w:left w:val="nil"/>
              <w:right w:val="nil"/>
            </w:tcBorders>
            <w:shd w:val="clear" w:color="auto" w:fill="auto"/>
          </w:tcPr>
          <w:p w:rsidR="00301462" w:rsidRDefault="00301462" w:rsidP="00B85D53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</w:tcPr>
          <w:p w:rsidR="00301462" w:rsidRDefault="00301462" w:rsidP="00B85D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24 (15.8)</w:t>
            </w:r>
          </w:p>
        </w:tc>
      </w:tr>
      <w:tr w:rsidR="00831CBF" w:rsidRPr="00651DB4" w:rsidTr="00B85D53">
        <w:tc>
          <w:tcPr>
            <w:tcW w:w="3794" w:type="dxa"/>
            <w:tcBorders>
              <w:left w:val="nil"/>
              <w:right w:val="nil"/>
            </w:tcBorders>
            <w:shd w:val="clear" w:color="auto" w:fill="auto"/>
          </w:tcPr>
          <w:p w:rsidR="00831CBF" w:rsidRPr="00651DB4" w:rsidRDefault="00831CBF" w:rsidP="00B85D53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auto"/>
          </w:tcPr>
          <w:p w:rsidR="00831CBF" w:rsidRPr="00651DB4" w:rsidRDefault="00831CBF" w:rsidP="00B85D53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CBF" w:rsidRPr="00651DB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31CBF" w:rsidRPr="00651DB4" w:rsidRDefault="00831CBF" w:rsidP="00831CBF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HPV 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31CBF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 xml:space="preserve">HPV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opharyngeal</w:t>
            </w:r>
            <w:proofErr w:type="spellEnd"/>
            <w:r w:rsidRPr="00651DB4">
              <w:rPr>
                <w:rFonts w:ascii="Times New Roman" w:hAnsi="Times New Roman" w:cs="Times New Roman"/>
                <w:sz w:val="24"/>
                <w:szCs w:val="24"/>
              </w:rPr>
              <w:t xml:space="preserve"> sit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48</w:t>
            </w:r>
          </w:p>
          <w:p w:rsidR="00831CBF" w:rsidRPr="00651DB4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651DB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831CBF" w:rsidRPr="00D83E0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651DB4" w:rsidRDefault="00831CBF" w:rsidP="00E2382D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Double/multiple infec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651DB4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31CBF" w:rsidRPr="00651DB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831CBF" w:rsidRDefault="00831CBF" w:rsidP="00E2382D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CBF">
              <w:rPr>
                <w:rFonts w:ascii="Times New Roman" w:hAnsi="Times New Roman" w:cs="Times New Roman" w:hint="cs"/>
                <w:sz w:val="24"/>
                <w:szCs w:val="24"/>
                <w:cs/>
              </w:rPr>
              <w:t xml:space="preserve">   </w:t>
            </w:r>
            <w:r w:rsidRPr="00831CBF">
              <w:rPr>
                <w:rFonts w:ascii="Times New Roman" w:hAnsi="Times New Roman" w:cs="Times New Roman"/>
                <w:sz w:val="24"/>
                <w:szCs w:val="24"/>
              </w:rPr>
              <w:t>39/58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651DB4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</w:tr>
      <w:tr w:rsidR="00831CBF" w:rsidRPr="00651DB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831CBF" w:rsidRDefault="00831CBF" w:rsidP="00E2382D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831CBF">
              <w:rPr>
                <w:rFonts w:ascii="Times New Roman" w:hAnsi="Times New Roman" w:cs="Times New Roman"/>
                <w:sz w:val="24"/>
                <w:szCs w:val="24"/>
              </w:rPr>
              <w:t xml:space="preserve">  52/58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651DB4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3.7)</w:t>
            </w:r>
          </w:p>
        </w:tc>
      </w:tr>
      <w:tr w:rsidR="00831CBF" w:rsidRPr="00651DB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651DB4" w:rsidRDefault="00831CBF" w:rsidP="00E2382D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Single infec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651DB4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.1)</w:t>
            </w:r>
          </w:p>
        </w:tc>
      </w:tr>
      <w:tr w:rsidR="00831CBF" w:rsidRPr="00651DB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651DB4" w:rsidRDefault="00831CBF" w:rsidP="00E2382D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58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651DB4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60.0)</w:t>
            </w:r>
          </w:p>
        </w:tc>
      </w:tr>
      <w:tr w:rsidR="00831CBF" w:rsidRPr="00651DB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Default="00831CBF" w:rsidP="00E2382D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13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651DB4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2.0)</w:t>
            </w:r>
          </w:p>
        </w:tc>
      </w:tr>
      <w:tr w:rsidR="00831CBF" w:rsidRPr="00651DB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Default="00831CBF" w:rsidP="00E2382D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39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651DB4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8.0)</w:t>
            </w:r>
          </w:p>
        </w:tc>
      </w:tr>
      <w:tr w:rsidR="00831CBF" w:rsidRPr="00651DB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Default="00831CBF" w:rsidP="00E2382D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52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8.0)</w:t>
            </w:r>
          </w:p>
        </w:tc>
      </w:tr>
      <w:tr w:rsidR="00831CBF" w:rsidRPr="00651DB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Default="00831CBF" w:rsidP="00E2382D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Other high-risk types (16, 33 or 56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651DB4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2.0)</w:t>
            </w:r>
          </w:p>
        </w:tc>
      </w:tr>
      <w:tr w:rsidR="00831CBF" w:rsidRPr="00651DB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831CBF" w:rsidRDefault="00831CBF" w:rsidP="00E2382D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Other low-risk types</w:t>
            </w:r>
            <w:r w:rsidRPr="00831CBF">
              <w:rPr>
                <w:rFonts w:ascii="Times New Roman" w:hAnsi="Times New Roman" w:cs="Times New Roman" w:hint="cs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831CBF" w:rsidRPr="00651DB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Default="00831CBF" w:rsidP="00E2382D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41</w:t>
            </w: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31CBF" w:rsidRPr="00651DB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651DB4" w:rsidRDefault="00831CBF" w:rsidP="00E2382D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651DB4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CBF" w:rsidRPr="00651DB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31CBF" w:rsidRPr="00651DB4" w:rsidRDefault="00831CBF" w:rsidP="00831CBF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HPV 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31CBF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 xml:space="preserve">HPV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ethral</w:t>
            </w: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 xml:space="preserve"> sit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89</w:t>
            </w:r>
          </w:p>
          <w:p w:rsidR="00831CBF" w:rsidRPr="00651DB4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651DB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831CBF" w:rsidRPr="00D83E0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651DB4" w:rsidRDefault="00831CBF" w:rsidP="00E2382D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Double/multiple infec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651DB4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31CBF" w:rsidRPr="00651DB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831CBF" w:rsidRDefault="00831CBF" w:rsidP="00E2382D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CBF">
              <w:rPr>
                <w:rFonts w:ascii="Times New Roman" w:hAnsi="Times New Roman" w:cs="Times New Roman" w:hint="cs"/>
                <w:sz w:val="24"/>
                <w:szCs w:val="24"/>
                <w:cs/>
              </w:rPr>
              <w:t xml:space="preserve">   </w:t>
            </w:r>
            <w:r w:rsidRPr="00831CBF">
              <w:rPr>
                <w:rFonts w:ascii="Times New Roman" w:hAnsi="Times New Roman" w:cs="Times New Roman"/>
                <w:sz w:val="24"/>
                <w:szCs w:val="24"/>
              </w:rPr>
              <w:t>16/58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651DB4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38.1)</w:t>
            </w:r>
          </w:p>
        </w:tc>
      </w:tr>
      <w:tr w:rsidR="00831CBF" w:rsidRPr="00651DB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831CBF" w:rsidRDefault="00831CBF" w:rsidP="00E2382D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CBF">
              <w:rPr>
                <w:rFonts w:ascii="Times New Roman" w:hAnsi="Times New Roman" w:cs="Times New Roman"/>
                <w:sz w:val="24"/>
                <w:szCs w:val="24"/>
              </w:rPr>
              <w:t xml:space="preserve">  18/58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651DB4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.4)</w:t>
            </w:r>
          </w:p>
        </w:tc>
      </w:tr>
      <w:tr w:rsidR="00831CBF" w:rsidRPr="00651DB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831CBF" w:rsidRDefault="00831CBF" w:rsidP="00E2382D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CBF">
              <w:rPr>
                <w:rFonts w:ascii="Times New Roman" w:hAnsi="Times New Roman" w:cs="Times New Roman"/>
                <w:sz w:val="24"/>
                <w:szCs w:val="24"/>
              </w:rPr>
              <w:t xml:space="preserve">   Other double infections of high-risk and/or low-risk types (11/16, 56/58, 16/42, 18/39, 16/52, 16/58 and 18/42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831CBF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CBF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  <w:r w:rsidRPr="00831C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bookmarkStart w:id="0" w:name="_GoBack"/>
        <w:bookmarkEnd w:id="0"/>
      </w:tr>
      <w:tr w:rsidR="00831CBF" w:rsidRPr="00651DB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831CBF" w:rsidRDefault="00831CBF" w:rsidP="00E2382D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CBF">
              <w:rPr>
                <w:rFonts w:ascii="Times New Roman" w:hAnsi="Times New Roman" w:cs="Times New Roman"/>
                <w:sz w:val="24"/>
                <w:szCs w:val="24"/>
              </w:rPr>
              <w:t xml:space="preserve">   Other multiple high-risk and/or low-risk types (11/18/58 and 16/18/42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2)</w:t>
            </w:r>
          </w:p>
        </w:tc>
      </w:tr>
      <w:tr w:rsidR="00831CBF" w:rsidRPr="00651DB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651DB4" w:rsidRDefault="00831CBF" w:rsidP="00E2382D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Single infecti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651DB4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31CBF" w:rsidRPr="00651DB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651DB4" w:rsidRDefault="00831CBF" w:rsidP="00E2382D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18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651DB4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54.9)</w:t>
            </w:r>
          </w:p>
        </w:tc>
      </w:tr>
      <w:tr w:rsidR="00831CBF" w:rsidRPr="00651DB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Default="00831CBF" w:rsidP="00E2382D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58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651DB4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9.6)</w:t>
            </w:r>
          </w:p>
        </w:tc>
      </w:tr>
      <w:tr w:rsidR="00831CBF" w:rsidRPr="00651DB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Default="00831CBF" w:rsidP="00E2382D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16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651DB4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9.8)</w:t>
            </w:r>
          </w:p>
        </w:tc>
      </w:tr>
      <w:tr w:rsidR="00831CBF" w:rsidRPr="00651DB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Default="00831CBF" w:rsidP="00E2382D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Other high-risk types (33, 39 and 52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Pr="00651DB4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9.8)</w:t>
            </w:r>
          </w:p>
        </w:tc>
      </w:tr>
      <w:tr w:rsidR="00831CBF" w:rsidRPr="00651DB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Default="00831CBF" w:rsidP="00E2382D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Other low-risk types</w:t>
            </w:r>
            <w:r w:rsidRPr="00831CBF">
              <w:rPr>
                <w:rFonts w:ascii="Times New Roman" w:hAnsi="Times New Roman" w:cs="Times New Roman" w:hint="cs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9)</w:t>
            </w:r>
          </w:p>
        </w:tc>
      </w:tr>
      <w:tr w:rsidR="00831CBF" w:rsidRPr="00651DB4" w:rsidTr="00831CB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Default="00831CBF" w:rsidP="00E2382D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1CBF" w:rsidRDefault="00831CBF" w:rsidP="00E2382D">
            <w:pPr>
              <w:spacing w:before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19.1</w:t>
            </w:r>
            <w:r w:rsidRPr="00651D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301462" w:rsidRDefault="00301462" w:rsidP="00301462">
      <w:pPr>
        <w:spacing w:before="0" w:line="48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B042B" w:rsidRDefault="005B042B"/>
    <w:sectPr w:rsidR="005B04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5DF"/>
    <w:rsid w:val="00301462"/>
    <w:rsid w:val="005B042B"/>
    <w:rsid w:val="00831CBF"/>
    <w:rsid w:val="00935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55DF"/>
    <w:pPr>
      <w:spacing w:before="120" w:after="0" w:line="240" w:lineRule="auto"/>
      <w:jc w:val="both"/>
    </w:pPr>
    <w:rPr>
      <w:rFonts w:ascii="Calibri" w:eastAsia="Calibri" w:hAnsi="Calibri" w:cs="Cordia New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55DF"/>
    <w:pPr>
      <w:spacing w:before="120" w:after="0" w:line="240" w:lineRule="auto"/>
      <w:jc w:val="both"/>
    </w:pPr>
    <w:rPr>
      <w:rFonts w:ascii="Calibri" w:eastAsia="Calibri" w:hAnsi="Calibri" w:cs="Cordia New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9-01T17:12:00Z</dcterms:created>
  <dcterms:modified xsi:type="dcterms:W3CDTF">2018-09-01T17:12:00Z</dcterms:modified>
</cp:coreProperties>
</file>